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769820" w14:textId="377C4511" w:rsidR="00475664" w:rsidRDefault="00475664" w:rsidP="00475664">
      <w:pPr>
        <w:spacing w:line="360" w:lineRule="auto"/>
        <w:jc w:val="center"/>
        <w:rPr>
          <w:rFonts w:ascii="Times New Roman" w:hAnsi="Times New Roman"/>
          <w:b/>
          <w:sz w:val="24"/>
          <w:szCs w:val="24"/>
          <w:u w:val="single"/>
        </w:rPr>
      </w:pPr>
      <w:r w:rsidRPr="007043AE">
        <w:rPr>
          <w:rFonts w:ascii="Times New Roman" w:hAnsi="Times New Roman"/>
          <w:b/>
          <w:sz w:val="24"/>
          <w:szCs w:val="24"/>
          <w:u w:val="single"/>
        </w:rPr>
        <w:t xml:space="preserve">Supplementary </w:t>
      </w:r>
      <w:r w:rsidR="00112B48">
        <w:rPr>
          <w:rFonts w:ascii="Times New Roman" w:hAnsi="Times New Roman"/>
          <w:b/>
          <w:sz w:val="24"/>
          <w:szCs w:val="24"/>
          <w:u w:val="single"/>
        </w:rPr>
        <w:t>File</w:t>
      </w:r>
    </w:p>
    <w:p w14:paraId="04B70255" w14:textId="77777777" w:rsidR="00475664" w:rsidRPr="007043AE" w:rsidRDefault="00475664" w:rsidP="00475664">
      <w:pPr>
        <w:jc w:val="both"/>
        <w:rPr>
          <w:rFonts w:ascii="Times New Roman" w:hAnsi="Times New Roman"/>
          <w:b/>
          <w:sz w:val="24"/>
          <w:szCs w:val="24"/>
        </w:rPr>
      </w:pPr>
      <w:r w:rsidRPr="007043AE">
        <w:rPr>
          <w:rFonts w:ascii="Times New Roman" w:hAnsi="Times New Roman"/>
          <w:b/>
          <w:sz w:val="24"/>
          <w:szCs w:val="24"/>
        </w:rPr>
        <w:t xml:space="preserve">Supplementary Table 1. </w:t>
      </w:r>
      <w:r w:rsidRPr="007112B2">
        <w:rPr>
          <w:rFonts w:ascii="Times New Roman" w:hAnsi="Times New Roman"/>
          <w:bCs/>
          <w:sz w:val="24"/>
          <w:szCs w:val="24"/>
        </w:rPr>
        <w:t>Frequencies of different second beta thalassemia mutant alleles in the compound heterozygous patients with Hemoglobin E mutation[CD 26 (G&gt;A)].</w:t>
      </w:r>
    </w:p>
    <w:tbl>
      <w:tblPr>
        <w:tblW w:w="98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41"/>
        <w:gridCol w:w="2447"/>
        <w:gridCol w:w="3357"/>
        <w:gridCol w:w="1807"/>
        <w:gridCol w:w="1660"/>
      </w:tblGrid>
      <w:tr w:rsidR="00475664" w:rsidRPr="007043AE" w14:paraId="45AD4B9B" w14:textId="77777777" w:rsidTr="00AA2B05">
        <w:tc>
          <w:tcPr>
            <w:tcW w:w="541" w:type="dxa"/>
          </w:tcPr>
          <w:p w14:paraId="7BE13058" w14:textId="77777777" w:rsidR="00475664" w:rsidRPr="007043AE" w:rsidRDefault="00475664" w:rsidP="00AA2B05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7043AE">
              <w:rPr>
                <w:rFonts w:ascii="Times New Roman" w:hAnsi="Times New Roman"/>
                <w:b/>
                <w:sz w:val="24"/>
                <w:szCs w:val="24"/>
              </w:rPr>
              <w:t>Sl no</w:t>
            </w:r>
          </w:p>
        </w:tc>
        <w:tc>
          <w:tcPr>
            <w:tcW w:w="2447" w:type="dxa"/>
          </w:tcPr>
          <w:p w14:paraId="0908AC63" w14:textId="77777777" w:rsidR="00475664" w:rsidRPr="007043AE" w:rsidRDefault="00475664" w:rsidP="00AA2B05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7043AE">
              <w:rPr>
                <w:rFonts w:ascii="Times New Roman" w:hAnsi="Times New Roman"/>
                <w:b/>
                <w:sz w:val="24"/>
                <w:szCs w:val="24"/>
              </w:rPr>
              <w:t xml:space="preserve">Mutation allele 1 with </w:t>
            </w:r>
          </w:p>
          <w:p w14:paraId="2CCA14BA" w14:textId="77777777" w:rsidR="00475664" w:rsidRPr="007043AE" w:rsidRDefault="00475664" w:rsidP="00AA2B05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7043AE">
              <w:rPr>
                <w:rFonts w:ascii="Times New Roman" w:hAnsi="Times New Roman"/>
                <w:b/>
                <w:sz w:val="24"/>
                <w:szCs w:val="24"/>
              </w:rPr>
              <w:t xml:space="preserve">HGVS Nomenclature </w:t>
            </w:r>
          </w:p>
        </w:tc>
        <w:tc>
          <w:tcPr>
            <w:tcW w:w="3357" w:type="dxa"/>
          </w:tcPr>
          <w:p w14:paraId="5F89F757" w14:textId="77777777" w:rsidR="00475664" w:rsidRPr="007043AE" w:rsidRDefault="00475664" w:rsidP="00AA2B05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7043AE">
              <w:rPr>
                <w:rFonts w:ascii="Times New Roman" w:hAnsi="Times New Roman"/>
                <w:b/>
                <w:sz w:val="24"/>
                <w:szCs w:val="24"/>
              </w:rPr>
              <w:t xml:space="preserve">Mutation allele 2 with </w:t>
            </w:r>
          </w:p>
          <w:p w14:paraId="4AE2A14B" w14:textId="77777777" w:rsidR="00475664" w:rsidRPr="007043AE" w:rsidRDefault="00475664" w:rsidP="00AA2B05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7043AE">
              <w:rPr>
                <w:rFonts w:ascii="Times New Roman" w:hAnsi="Times New Roman"/>
                <w:b/>
                <w:sz w:val="24"/>
                <w:szCs w:val="24"/>
              </w:rPr>
              <w:t>HGVS Nomenclature</w:t>
            </w:r>
          </w:p>
        </w:tc>
        <w:tc>
          <w:tcPr>
            <w:tcW w:w="1807" w:type="dxa"/>
          </w:tcPr>
          <w:p w14:paraId="7352882B" w14:textId="77777777" w:rsidR="00475664" w:rsidRPr="007043AE" w:rsidRDefault="00475664" w:rsidP="00AA2B05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7043AE">
              <w:rPr>
                <w:rFonts w:ascii="Times New Roman" w:hAnsi="Times New Roman"/>
                <w:b/>
                <w:sz w:val="24"/>
                <w:szCs w:val="24"/>
              </w:rPr>
              <w:t xml:space="preserve">Type of mutations for allele 2 </w:t>
            </w:r>
          </w:p>
        </w:tc>
        <w:tc>
          <w:tcPr>
            <w:tcW w:w="1660" w:type="dxa"/>
          </w:tcPr>
          <w:p w14:paraId="403ED63A" w14:textId="77777777" w:rsidR="00475664" w:rsidRPr="007043AE" w:rsidRDefault="00475664" w:rsidP="00AA2B05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7043AE">
              <w:rPr>
                <w:rFonts w:ascii="Times New Roman" w:hAnsi="Times New Roman"/>
                <w:b/>
                <w:sz w:val="24"/>
                <w:szCs w:val="24"/>
              </w:rPr>
              <w:t>Frequencies of allele 2 (%)</w:t>
            </w:r>
          </w:p>
        </w:tc>
      </w:tr>
      <w:tr w:rsidR="00475664" w:rsidRPr="007043AE" w14:paraId="729B87AE" w14:textId="77777777" w:rsidTr="00AA2B05">
        <w:tc>
          <w:tcPr>
            <w:tcW w:w="541" w:type="dxa"/>
          </w:tcPr>
          <w:p w14:paraId="243A5FAA" w14:textId="77777777" w:rsidR="00475664" w:rsidRPr="007043AE" w:rsidRDefault="00475664" w:rsidP="00AA2B0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043AE">
              <w:rPr>
                <w:rFonts w:ascii="Times New Roman" w:hAnsi="Times New Roman"/>
                <w:sz w:val="24"/>
                <w:szCs w:val="24"/>
              </w:rPr>
              <w:t>1.</w:t>
            </w:r>
          </w:p>
        </w:tc>
        <w:tc>
          <w:tcPr>
            <w:tcW w:w="2447" w:type="dxa"/>
            <w:vMerge w:val="restart"/>
          </w:tcPr>
          <w:p w14:paraId="6E74B4E0" w14:textId="77777777" w:rsidR="00475664" w:rsidRPr="007043AE" w:rsidRDefault="00475664" w:rsidP="00AA2B0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043AE">
              <w:rPr>
                <w:rFonts w:ascii="Times New Roman" w:hAnsi="Times New Roman"/>
                <w:sz w:val="24"/>
                <w:szCs w:val="24"/>
              </w:rPr>
              <w:t>CD 26 (G&gt;A)</w:t>
            </w:r>
          </w:p>
          <w:p w14:paraId="0E4BF774" w14:textId="77777777" w:rsidR="00475664" w:rsidRPr="007043AE" w:rsidRDefault="00475664" w:rsidP="00AA2B0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043AE">
              <w:rPr>
                <w:rFonts w:ascii="Times New Roman" w:hAnsi="Times New Roman"/>
                <w:sz w:val="24"/>
                <w:szCs w:val="24"/>
              </w:rPr>
              <w:t>[HBB:c.79G&gt;A]</w:t>
            </w:r>
          </w:p>
        </w:tc>
        <w:tc>
          <w:tcPr>
            <w:tcW w:w="3357" w:type="dxa"/>
          </w:tcPr>
          <w:p w14:paraId="1360DD35" w14:textId="77777777" w:rsidR="00475664" w:rsidRPr="007043AE" w:rsidRDefault="00475664" w:rsidP="00AA2B0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043AE">
              <w:rPr>
                <w:rFonts w:ascii="Times New Roman" w:hAnsi="Times New Roman"/>
                <w:sz w:val="24"/>
                <w:szCs w:val="24"/>
              </w:rPr>
              <w:t xml:space="preserve">IVS1-5(G&gt;C) </w:t>
            </w:r>
          </w:p>
          <w:p w14:paraId="0612F959" w14:textId="77777777" w:rsidR="00475664" w:rsidRPr="007043AE" w:rsidRDefault="00475664" w:rsidP="00AA2B0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043AE">
              <w:rPr>
                <w:rFonts w:ascii="Times New Roman" w:hAnsi="Times New Roman"/>
                <w:sz w:val="24"/>
                <w:szCs w:val="24"/>
              </w:rPr>
              <w:t>[HBB:c.92+5G&gt;C]</w:t>
            </w:r>
          </w:p>
        </w:tc>
        <w:tc>
          <w:tcPr>
            <w:tcW w:w="1807" w:type="dxa"/>
          </w:tcPr>
          <w:p w14:paraId="20F47C90" w14:textId="77777777" w:rsidR="00475664" w:rsidRPr="007043AE" w:rsidRDefault="00475664" w:rsidP="00AA2B0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043AE">
              <w:rPr>
                <w:rFonts w:ascii="Times New Roman" w:hAnsi="Times New Roman"/>
                <w:sz w:val="24"/>
                <w:szCs w:val="24"/>
              </w:rPr>
              <w:t>β</w:t>
            </w:r>
            <w:r w:rsidRPr="007043AE">
              <w:rPr>
                <w:rFonts w:ascii="Times New Roman" w:hAnsi="Times New Roman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1660" w:type="dxa"/>
          </w:tcPr>
          <w:p w14:paraId="5E5B60C0" w14:textId="77777777" w:rsidR="00475664" w:rsidRPr="007043AE" w:rsidRDefault="00475664" w:rsidP="00AA2B0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043AE">
              <w:rPr>
                <w:rFonts w:ascii="Times New Roman" w:hAnsi="Times New Roman"/>
                <w:sz w:val="24"/>
                <w:szCs w:val="24"/>
              </w:rPr>
              <w:t>53.22</w:t>
            </w:r>
          </w:p>
        </w:tc>
      </w:tr>
      <w:tr w:rsidR="00475664" w:rsidRPr="007043AE" w14:paraId="72FAB74C" w14:textId="77777777" w:rsidTr="00AA2B05">
        <w:tc>
          <w:tcPr>
            <w:tcW w:w="541" w:type="dxa"/>
          </w:tcPr>
          <w:p w14:paraId="53B1078F" w14:textId="77777777" w:rsidR="00475664" w:rsidRPr="007043AE" w:rsidRDefault="00475664" w:rsidP="00AA2B0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043AE">
              <w:rPr>
                <w:rFonts w:ascii="Times New Roman" w:hAnsi="Times New Roman"/>
                <w:sz w:val="24"/>
                <w:szCs w:val="24"/>
              </w:rPr>
              <w:t>2.</w:t>
            </w:r>
          </w:p>
        </w:tc>
        <w:tc>
          <w:tcPr>
            <w:tcW w:w="2447" w:type="dxa"/>
            <w:vMerge/>
          </w:tcPr>
          <w:p w14:paraId="497BE1C6" w14:textId="77777777" w:rsidR="00475664" w:rsidRPr="007043AE" w:rsidRDefault="00475664" w:rsidP="00AA2B0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57" w:type="dxa"/>
          </w:tcPr>
          <w:p w14:paraId="30914731" w14:textId="77777777" w:rsidR="00475664" w:rsidRPr="007043AE" w:rsidRDefault="00475664" w:rsidP="00AA2B0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043AE">
              <w:rPr>
                <w:rFonts w:ascii="Times New Roman" w:hAnsi="Times New Roman"/>
                <w:sz w:val="24"/>
                <w:szCs w:val="24"/>
              </w:rPr>
              <w:t>CD30(G&gt;C)</w:t>
            </w:r>
          </w:p>
          <w:p w14:paraId="5064E99B" w14:textId="77777777" w:rsidR="00475664" w:rsidRPr="007043AE" w:rsidRDefault="00475664" w:rsidP="00AA2B0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043AE">
              <w:rPr>
                <w:rFonts w:ascii="Times New Roman" w:hAnsi="Times New Roman"/>
                <w:sz w:val="24"/>
                <w:szCs w:val="24"/>
              </w:rPr>
              <w:t>[HBB:c.92G&gt;C]</w:t>
            </w:r>
          </w:p>
        </w:tc>
        <w:tc>
          <w:tcPr>
            <w:tcW w:w="1807" w:type="dxa"/>
          </w:tcPr>
          <w:p w14:paraId="4A62D219" w14:textId="77777777" w:rsidR="00475664" w:rsidRPr="007043AE" w:rsidRDefault="00475664" w:rsidP="00AA2B0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043AE">
              <w:rPr>
                <w:rFonts w:ascii="Times New Roman" w:hAnsi="Times New Roman"/>
                <w:sz w:val="24"/>
                <w:szCs w:val="24"/>
              </w:rPr>
              <w:t>β</w:t>
            </w:r>
            <w:r w:rsidRPr="007043AE">
              <w:rPr>
                <w:rFonts w:ascii="Times New Roman" w:hAnsi="Times New Roman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1660" w:type="dxa"/>
          </w:tcPr>
          <w:p w14:paraId="4C22ED69" w14:textId="77777777" w:rsidR="00475664" w:rsidRPr="007043AE" w:rsidRDefault="00475664" w:rsidP="00AA2B0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043AE">
              <w:rPr>
                <w:rFonts w:ascii="Times New Roman" w:hAnsi="Times New Roman"/>
                <w:sz w:val="24"/>
                <w:szCs w:val="24"/>
              </w:rPr>
              <w:t>9.88</w:t>
            </w:r>
          </w:p>
        </w:tc>
      </w:tr>
      <w:tr w:rsidR="00475664" w:rsidRPr="007043AE" w14:paraId="52B28973" w14:textId="77777777" w:rsidTr="00AA2B05">
        <w:tc>
          <w:tcPr>
            <w:tcW w:w="541" w:type="dxa"/>
          </w:tcPr>
          <w:p w14:paraId="1756DCDE" w14:textId="77777777" w:rsidR="00475664" w:rsidRPr="007043AE" w:rsidRDefault="00475664" w:rsidP="00AA2B0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043AE">
              <w:rPr>
                <w:rFonts w:ascii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2447" w:type="dxa"/>
            <w:vMerge/>
          </w:tcPr>
          <w:p w14:paraId="7A63E6AB" w14:textId="77777777" w:rsidR="00475664" w:rsidRPr="007043AE" w:rsidRDefault="00475664" w:rsidP="00AA2B0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57" w:type="dxa"/>
          </w:tcPr>
          <w:p w14:paraId="65952CE6" w14:textId="77777777" w:rsidR="00475664" w:rsidRPr="007043AE" w:rsidRDefault="00475664" w:rsidP="00AA2B0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043AE">
              <w:rPr>
                <w:rFonts w:ascii="Times New Roman" w:hAnsi="Times New Roman"/>
                <w:sz w:val="24"/>
                <w:szCs w:val="24"/>
              </w:rPr>
              <w:t>CD15(G&gt;A)</w:t>
            </w:r>
          </w:p>
          <w:p w14:paraId="26E85A49" w14:textId="77777777" w:rsidR="00475664" w:rsidRPr="007043AE" w:rsidRDefault="00475664" w:rsidP="00AA2B0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043AE">
              <w:rPr>
                <w:rFonts w:ascii="Times New Roman" w:hAnsi="Times New Roman"/>
                <w:sz w:val="24"/>
                <w:szCs w:val="24"/>
              </w:rPr>
              <w:t>[HBB:c.47G&gt;A]</w:t>
            </w:r>
          </w:p>
        </w:tc>
        <w:tc>
          <w:tcPr>
            <w:tcW w:w="1807" w:type="dxa"/>
          </w:tcPr>
          <w:p w14:paraId="3ADC571F" w14:textId="77777777" w:rsidR="00475664" w:rsidRPr="007043AE" w:rsidRDefault="00475664" w:rsidP="00AA2B0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043AE">
              <w:rPr>
                <w:rFonts w:ascii="Times New Roman" w:hAnsi="Times New Roman"/>
                <w:sz w:val="24"/>
                <w:szCs w:val="24"/>
              </w:rPr>
              <w:t>β</w:t>
            </w:r>
            <w:r w:rsidRPr="007043AE">
              <w:rPr>
                <w:rFonts w:ascii="Times New Roman" w:hAnsi="Times New Roman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1660" w:type="dxa"/>
          </w:tcPr>
          <w:p w14:paraId="3207075F" w14:textId="77777777" w:rsidR="00475664" w:rsidRPr="007043AE" w:rsidRDefault="00475664" w:rsidP="00AA2B0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043AE">
              <w:rPr>
                <w:rFonts w:ascii="Times New Roman" w:hAnsi="Times New Roman"/>
                <w:sz w:val="24"/>
                <w:szCs w:val="24"/>
              </w:rPr>
              <w:t>9.47</w:t>
            </w:r>
          </w:p>
        </w:tc>
      </w:tr>
      <w:tr w:rsidR="00475664" w:rsidRPr="007043AE" w14:paraId="50D9B551" w14:textId="77777777" w:rsidTr="00AA2B05">
        <w:tc>
          <w:tcPr>
            <w:tcW w:w="541" w:type="dxa"/>
          </w:tcPr>
          <w:p w14:paraId="264FD4A0" w14:textId="77777777" w:rsidR="00475664" w:rsidRPr="007043AE" w:rsidRDefault="00475664" w:rsidP="00AA2B0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043AE">
              <w:rPr>
                <w:rFonts w:ascii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2447" w:type="dxa"/>
            <w:vMerge/>
          </w:tcPr>
          <w:p w14:paraId="5F9CBB6A" w14:textId="77777777" w:rsidR="00475664" w:rsidRPr="007043AE" w:rsidRDefault="00475664" w:rsidP="00AA2B0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57" w:type="dxa"/>
          </w:tcPr>
          <w:p w14:paraId="1ACEC1AE" w14:textId="77777777" w:rsidR="00475664" w:rsidRPr="007043AE" w:rsidRDefault="00475664" w:rsidP="00AA2B0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043AE">
              <w:rPr>
                <w:rFonts w:ascii="Times New Roman" w:hAnsi="Times New Roman"/>
                <w:sz w:val="24"/>
                <w:szCs w:val="24"/>
              </w:rPr>
              <w:t>CD15(-T)</w:t>
            </w:r>
          </w:p>
          <w:p w14:paraId="08E8E078" w14:textId="77777777" w:rsidR="00475664" w:rsidRPr="007043AE" w:rsidRDefault="00475664" w:rsidP="00AA2B0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043AE">
              <w:rPr>
                <w:rFonts w:ascii="Times New Roman" w:hAnsi="Times New Roman"/>
                <w:sz w:val="24"/>
                <w:szCs w:val="24"/>
              </w:rPr>
              <w:t>[HBB:c.46delT]</w:t>
            </w:r>
          </w:p>
        </w:tc>
        <w:tc>
          <w:tcPr>
            <w:tcW w:w="1807" w:type="dxa"/>
          </w:tcPr>
          <w:p w14:paraId="68F80E2B" w14:textId="77777777" w:rsidR="00475664" w:rsidRPr="007043AE" w:rsidRDefault="00475664" w:rsidP="00AA2B0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043AE">
              <w:rPr>
                <w:rFonts w:ascii="Times New Roman" w:hAnsi="Times New Roman"/>
                <w:sz w:val="24"/>
                <w:szCs w:val="24"/>
              </w:rPr>
              <w:t>β</w:t>
            </w:r>
            <w:r w:rsidRPr="007043AE">
              <w:rPr>
                <w:rFonts w:ascii="Times New Roman" w:hAnsi="Times New Roman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1660" w:type="dxa"/>
          </w:tcPr>
          <w:p w14:paraId="0F4478C4" w14:textId="77777777" w:rsidR="00475664" w:rsidRPr="007043AE" w:rsidRDefault="00475664" w:rsidP="00AA2B0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043AE">
              <w:rPr>
                <w:rFonts w:ascii="Times New Roman" w:hAnsi="Times New Roman"/>
                <w:sz w:val="24"/>
                <w:szCs w:val="24"/>
              </w:rPr>
              <w:t>7.38</w:t>
            </w:r>
          </w:p>
        </w:tc>
      </w:tr>
      <w:tr w:rsidR="00475664" w:rsidRPr="007043AE" w14:paraId="05C16B2B" w14:textId="77777777" w:rsidTr="00AA2B05">
        <w:tc>
          <w:tcPr>
            <w:tcW w:w="541" w:type="dxa"/>
          </w:tcPr>
          <w:p w14:paraId="4B0DD485" w14:textId="77777777" w:rsidR="00475664" w:rsidRPr="007043AE" w:rsidRDefault="00475664" w:rsidP="00AA2B0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043AE">
              <w:rPr>
                <w:rFonts w:ascii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2447" w:type="dxa"/>
            <w:vMerge/>
          </w:tcPr>
          <w:p w14:paraId="6C9EC1F6" w14:textId="77777777" w:rsidR="00475664" w:rsidRPr="007043AE" w:rsidRDefault="00475664" w:rsidP="00AA2B0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57" w:type="dxa"/>
          </w:tcPr>
          <w:p w14:paraId="2183FDCB" w14:textId="77777777" w:rsidR="00475664" w:rsidRPr="007043AE" w:rsidRDefault="00475664" w:rsidP="00AA2B0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043AE">
              <w:rPr>
                <w:rFonts w:ascii="Times New Roman" w:hAnsi="Times New Roman"/>
                <w:sz w:val="24"/>
                <w:szCs w:val="24"/>
              </w:rPr>
              <w:t>CD41/42(-CTTT)</w:t>
            </w:r>
          </w:p>
          <w:p w14:paraId="5FAC1F4C" w14:textId="77777777" w:rsidR="00475664" w:rsidRPr="007043AE" w:rsidRDefault="00475664" w:rsidP="00AA2B0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043AE">
              <w:rPr>
                <w:rFonts w:ascii="Times New Roman" w:hAnsi="Times New Roman"/>
                <w:sz w:val="24"/>
                <w:szCs w:val="24"/>
              </w:rPr>
              <w:t>[HBB:c.126_129delCTTT]</w:t>
            </w:r>
          </w:p>
        </w:tc>
        <w:tc>
          <w:tcPr>
            <w:tcW w:w="1807" w:type="dxa"/>
          </w:tcPr>
          <w:p w14:paraId="69399C8B" w14:textId="77777777" w:rsidR="00475664" w:rsidRPr="007043AE" w:rsidRDefault="00475664" w:rsidP="00AA2B0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043AE">
              <w:rPr>
                <w:rFonts w:ascii="Times New Roman" w:hAnsi="Times New Roman"/>
                <w:sz w:val="24"/>
                <w:szCs w:val="24"/>
              </w:rPr>
              <w:t>β</w:t>
            </w:r>
            <w:r w:rsidRPr="007043AE">
              <w:rPr>
                <w:rFonts w:ascii="Times New Roman" w:hAnsi="Times New Roman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1660" w:type="dxa"/>
          </w:tcPr>
          <w:p w14:paraId="62377CF3" w14:textId="77777777" w:rsidR="00475664" w:rsidRPr="007043AE" w:rsidRDefault="00475664" w:rsidP="00AA2B0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043AE">
              <w:rPr>
                <w:rFonts w:ascii="Times New Roman" w:hAnsi="Times New Roman"/>
                <w:sz w:val="24"/>
                <w:szCs w:val="24"/>
              </w:rPr>
              <w:t>6.97</w:t>
            </w:r>
          </w:p>
        </w:tc>
      </w:tr>
      <w:tr w:rsidR="00475664" w:rsidRPr="007043AE" w14:paraId="33EC2B50" w14:textId="77777777" w:rsidTr="00AA2B05">
        <w:tc>
          <w:tcPr>
            <w:tcW w:w="541" w:type="dxa"/>
          </w:tcPr>
          <w:p w14:paraId="683911E2" w14:textId="77777777" w:rsidR="00475664" w:rsidRPr="007043AE" w:rsidRDefault="00475664" w:rsidP="00AA2B0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043AE">
              <w:rPr>
                <w:rFonts w:ascii="Times New Roman" w:hAnsi="Times New Roman"/>
                <w:sz w:val="24"/>
                <w:szCs w:val="24"/>
              </w:rPr>
              <w:t>6.</w:t>
            </w:r>
          </w:p>
        </w:tc>
        <w:tc>
          <w:tcPr>
            <w:tcW w:w="2447" w:type="dxa"/>
            <w:vMerge/>
          </w:tcPr>
          <w:p w14:paraId="706FECF5" w14:textId="77777777" w:rsidR="00475664" w:rsidRPr="007043AE" w:rsidRDefault="00475664" w:rsidP="00AA2B0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57" w:type="dxa"/>
          </w:tcPr>
          <w:p w14:paraId="10E25563" w14:textId="77777777" w:rsidR="00475664" w:rsidRPr="007043AE" w:rsidRDefault="00475664" w:rsidP="00AA2B0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043AE">
              <w:rPr>
                <w:rFonts w:ascii="Times New Roman" w:hAnsi="Times New Roman"/>
                <w:sz w:val="24"/>
                <w:szCs w:val="24"/>
              </w:rPr>
              <w:t>IVS1-130(G&gt;C)</w:t>
            </w:r>
          </w:p>
          <w:p w14:paraId="55F27D79" w14:textId="77777777" w:rsidR="00475664" w:rsidRPr="007043AE" w:rsidRDefault="00475664" w:rsidP="00AA2B0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043AE">
              <w:rPr>
                <w:rFonts w:ascii="Times New Roman" w:hAnsi="Times New Roman"/>
                <w:sz w:val="24"/>
                <w:szCs w:val="24"/>
              </w:rPr>
              <w:t>[HBB:c.93-1G&gt;C]</w:t>
            </w:r>
          </w:p>
        </w:tc>
        <w:tc>
          <w:tcPr>
            <w:tcW w:w="1807" w:type="dxa"/>
          </w:tcPr>
          <w:p w14:paraId="52C461DF" w14:textId="77777777" w:rsidR="00475664" w:rsidRPr="007043AE" w:rsidRDefault="00475664" w:rsidP="00AA2B0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043AE">
              <w:rPr>
                <w:rFonts w:ascii="Times New Roman" w:hAnsi="Times New Roman"/>
                <w:sz w:val="24"/>
                <w:szCs w:val="24"/>
              </w:rPr>
              <w:t>β</w:t>
            </w:r>
            <w:r w:rsidRPr="007043AE">
              <w:rPr>
                <w:rFonts w:ascii="Times New Roman" w:hAnsi="Times New Roman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1660" w:type="dxa"/>
          </w:tcPr>
          <w:p w14:paraId="52EB9CD3" w14:textId="77777777" w:rsidR="00475664" w:rsidRPr="007043AE" w:rsidRDefault="00475664" w:rsidP="00AA2B0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043AE">
              <w:rPr>
                <w:rFonts w:ascii="Times New Roman" w:hAnsi="Times New Roman"/>
                <w:sz w:val="24"/>
                <w:szCs w:val="24"/>
              </w:rPr>
              <w:t>6.55</w:t>
            </w:r>
          </w:p>
        </w:tc>
      </w:tr>
      <w:tr w:rsidR="00475664" w:rsidRPr="007043AE" w14:paraId="73B164FD" w14:textId="77777777" w:rsidTr="00AA2B05">
        <w:tc>
          <w:tcPr>
            <w:tcW w:w="541" w:type="dxa"/>
          </w:tcPr>
          <w:p w14:paraId="06465BAE" w14:textId="77777777" w:rsidR="00475664" w:rsidRPr="007043AE" w:rsidRDefault="00475664" w:rsidP="00AA2B0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043AE">
              <w:rPr>
                <w:rFonts w:ascii="Times New Roman" w:hAnsi="Times New Roman"/>
                <w:sz w:val="24"/>
                <w:szCs w:val="24"/>
              </w:rPr>
              <w:t>7.</w:t>
            </w:r>
          </w:p>
        </w:tc>
        <w:tc>
          <w:tcPr>
            <w:tcW w:w="2447" w:type="dxa"/>
            <w:vMerge/>
          </w:tcPr>
          <w:p w14:paraId="5437DDDA" w14:textId="77777777" w:rsidR="00475664" w:rsidRPr="007043AE" w:rsidRDefault="00475664" w:rsidP="00AA2B0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57" w:type="dxa"/>
          </w:tcPr>
          <w:p w14:paraId="7E46E482" w14:textId="77777777" w:rsidR="00475664" w:rsidRPr="007043AE" w:rsidRDefault="00475664" w:rsidP="00AA2B0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043AE">
              <w:rPr>
                <w:rFonts w:ascii="Times New Roman" w:hAnsi="Times New Roman"/>
                <w:sz w:val="24"/>
                <w:szCs w:val="24"/>
              </w:rPr>
              <w:t>-90(C&gt;T)</w:t>
            </w:r>
          </w:p>
          <w:p w14:paraId="00B95A26" w14:textId="77777777" w:rsidR="00475664" w:rsidRPr="007043AE" w:rsidRDefault="00475664" w:rsidP="00AA2B0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043AE">
              <w:rPr>
                <w:rFonts w:ascii="Times New Roman" w:hAnsi="Times New Roman"/>
                <w:sz w:val="24"/>
                <w:szCs w:val="24"/>
              </w:rPr>
              <w:t>[HBB:c.-140C&gt;T]</w:t>
            </w:r>
          </w:p>
        </w:tc>
        <w:tc>
          <w:tcPr>
            <w:tcW w:w="1807" w:type="dxa"/>
          </w:tcPr>
          <w:p w14:paraId="61C40E4A" w14:textId="77777777" w:rsidR="00475664" w:rsidRPr="007043AE" w:rsidRDefault="00475664" w:rsidP="00AA2B0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043AE">
              <w:rPr>
                <w:rFonts w:ascii="Times New Roman" w:hAnsi="Times New Roman"/>
                <w:sz w:val="24"/>
                <w:szCs w:val="24"/>
              </w:rPr>
              <w:t>β</w:t>
            </w:r>
            <w:r w:rsidRPr="007043A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660" w:type="dxa"/>
          </w:tcPr>
          <w:p w14:paraId="39650659" w14:textId="77777777" w:rsidR="00475664" w:rsidRPr="007043AE" w:rsidRDefault="00475664" w:rsidP="00AA2B0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043AE">
              <w:rPr>
                <w:rFonts w:ascii="Times New Roman" w:hAnsi="Times New Roman"/>
                <w:sz w:val="24"/>
                <w:szCs w:val="24"/>
              </w:rPr>
              <w:t>6.55</w:t>
            </w:r>
          </w:p>
        </w:tc>
      </w:tr>
    </w:tbl>
    <w:p w14:paraId="777C23E2" w14:textId="77777777" w:rsidR="00475664" w:rsidRPr="007043AE" w:rsidRDefault="00475664" w:rsidP="00475664">
      <w:pPr>
        <w:jc w:val="both"/>
        <w:rPr>
          <w:rFonts w:ascii="Times New Roman" w:hAnsi="Times New Roman"/>
          <w:sz w:val="24"/>
          <w:szCs w:val="24"/>
        </w:rPr>
      </w:pPr>
      <w:r w:rsidRPr="007043AE">
        <w:rPr>
          <w:rFonts w:ascii="Times New Roman" w:hAnsi="Times New Roman"/>
          <w:sz w:val="24"/>
          <w:szCs w:val="24"/>
        </w:rPr>
        <w:t>HGVS: Human GenomeVariation Society</w:t>
      </w:r>
    </w:p>
    <w:p w14:paraId="68FEDD8A" w14:textId="2C867049" w:rsidR="00112B48" w:rsidRDefault="00112B48">
      <w:pPr>
        <w:spacing w:after="160" w:line="259" w:lineRule="auto"/>
      </w:pPr>
      <w:r>
        <w:br w:type="page"/>
      </w:r>
    </w:p>
    <w:p w14:paraId="3C8E70C5" w14:textId="4B5E1CF1" w:rsidR="00883D8A" w:rsidRDefault="00112B48">
      <w:r>
        <w:rPr>
          <w:noProof/>
        </w:rPr>
        <w:lastRenderedPageBreak/>
        <w:drawing>
          <wp:inline distT="0" distB="0" distL="0" distR="0" wp14:anchorId="76AB9D0F" wp14:editId="22A7F9AB">
            <wp:extent cx="5727700" cy="4298950"/>
            <wp:effectExtent l="0" t="0" r="635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29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74E3EB" w14:textId="77777777" w:rsidR="00112B48" w:rsidRPr="00112B48" w:rsidRDefault="00112B48" w:rsidP="00112B4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0"/>
          <w:szCs w:val="20"/>
        </w:rPr>
      </w:pPr>
      <w:r w:rsidRPr="00112B48">
        <w:rPr>
          <w:rFonts w:ascii="Times New Roman" w:hAnsi="Times New Roman"/>
          <w:b/>
          <w:sz w:val="20"/>
          <w:szCs w:val="20"/>
        </w:rPr>
        <w:t>Fig 1</w:t>
      </w:r>
      <w:r w:rsidRPr="00112B48">
        <w:rPr>
          <w:rFonts w:ascii="Times New Roman" w:hAnsi="Times New Roman"/>
          <w:sz w:val="20"/>
          <w:szCs w:val="20"/>
        </w:rPr>
        <w:t>. Sanger seqeuncing chromatograms showing representative (A) Mutation of CD 26(G&gt;A) [HBB:c.79G&gt;A], (B) IVS1-5(G&gt;C) [HBB:c.92+5G&gt;C], (C) CD30(G&gt;C) [HBB:c.92G&gt;C], (D) CD15(G&gt;A) [HBB:c.47G&gt;A], (E) CD41/42(-CTTT) [HBB:c.126_129delCTTT], (F) CD15(-T) [HBB:c.46delT], (G) IVS1-130(G&gt;C) [HBB:c.93-1G&gt;C], (H) -90 (C&gt;T) [HBB:c.-140C&gt;T].</w:t>
      </w:r>
    </w:p>
    <w:p w14:paraId="74892509" w14:textId="3A57D8A7" w:rsidR="00112B48" w:rsidRDefault="00112B48">
      <w:r>
        <w:rPr>
          <w:noProof/>
        </w:rPr>
        <w:lastRenderedPageBreak/>
        <w:drawing>
          <wp:inline distT="0" distB="0" distL="0" distR="0" wp14:anchorId="42DFAEE9" wp14:editId="4B9FDE69">
            <wp:extent cx="5727700" cy="4298950"/>
            <wp:effectExtent l="0" t="0" r="635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29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AF0A09" w14:textId="77777777" w:rsidR="00112B48" w:rsidRPr="00112B48" w:rsidRDefault="00112B48" w:rsidP="00112B4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  <w:r w:rsidRPr="00112B48">
        <w:rPr>
          <w:rFonts w:ascii="Times New Roman" w:hAnsi="Times New Roman"/>
          <w:b/>
          <w:sz w:val="20"/>
          <w:szCs w:val="20"/>
        </w:rPr>
        <w:t>Fig 2</w:t>
      </w:r>
      <w:r w:rsidRPr="00112B48">
        <w:rPr>
          <w:rFonts w:ascii="Times New Roman" w:hAnsi="Times New Roman"/>
          <w:sz w:val="20"/>
          <w:szCs w:val="20"/>
        </w:rPr>
        <w:t xml:space="preserve">.  An agarose gel shows electrophoresis pattern of RFLP products of </w:t>
      </w:r>
      <w:r w:rsidRPr="00112B48">
        <w:rPr>
          <w:rFonts w:ascii="Times New Roman" w:hAnsi="Times New Roman"/>
          <w:i/>
          <w:iCs/>
          <w:sz w:val="20"/>
          <w:szCs w:val="20"/>
        </w:rPr>
        <w:t>Xmn 1 γ</w:t>
      </w:r>
      <w:r w:rsidRPr="00112B48">
        <w:rPr>
          <w:rFonts w:ascii="Times New Roman" w:hAnsi="Times New Roman"/>
          <w:i/>
          <w:iCs/>
          <w:sz w:val="20"/>
          <w:szCs w:val="20"/>
          <w:vertAlign w:val="superscript"/>
        </w:rPr>
        <w:t>G</w:t>
      </w:r>
      <w:r w:rsidRPr="00112B48">
        <w:rPr>
          <w:rFonts w:ascii="Times New Roman" w:hAnsi="Times New Roman"/>
          <w:sz w:val="20"/>
          <w:szCs w:val="20"/>
        </w:rPr>
        <w:t xml:space="preserve"> (-158, C&gt;T) site. First lane (L) shows the molecular weight marker with 100 bp DNA ladder. Lane 1 and 2 show RFLP products with heterozygous genotype (C/T) for Xmn1 site (650 bp, 450 bp, 200 bp). Lane 3,4,6 show homozygous mutant genotype (T/T) (450 bp, 200 bp). Lane 5 indicates absence of </w:t>
      </w:r>
      <w:r w:rsidRPr="00112B48">
        <w:rPr>
          <w:rFonts w:ascii="Times New Roman" w:hAnsi="Times New Roman"/>
          <w:i/>
          <w:iCs/>
          <w:sz w:val="20"/>
          <w:szCs w:val="20"/>
        </w:rPr>
        <w:t>Xmn 1</w:t>
      </w:r>
      <w:r w:rsidRPr="00112B48">
        <w:rPr>
          <w:rFonts w:ascii="Times New Roman" w:hAnsi="Times New Roman"/>
          <w:sz w:val="20"/>
          <w:szCs w:val="20"/>
        </w:rPr>
        <w:t xml:space="preserve"> site (C/C) (650 bp). Lane 7 shows undigested PCR product (650 bp).</w:t>
      </w:r>
    </w:p>
    <w:p w14:paraId="571F5702" w14:textId="77777777" w:rsidR="00112B48" w:rsidRDefault="00112B48"/>
    <w:sectPr w:rsidR="00112B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664"/>
    <w:rsid w:val="00112B48"/>
    <w:rsid w:val="0030402B"/>
    <w:rsid w:val="00475664"/>
    <w:rsid w:val="007112B2"/>
    <w:rsid w:val="00883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917BE"/>
  <w15:chartTrackingRefBased/>
  <w15:docId w15:val="{A1964CAE-D3DC-44F4-BF2F-C5020D08D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5664"/>
    <w:pPr>
      <w:spacing w:after="200" w:line="276" w:lineRule="auto"/>
    </w:pPr>
    <w:rPr>
      <w:rFonts w:ascii="Calibri" w:eastAsia="Calibri" w:hAnsi="Calibri" w:cs="Times New Roman"/>
      <w:szCs w:val="28"/>
      <w:lang w:bidi="b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500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8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19</Words>
  <Characters>1251</Characters>
  <Application>Microsoft Office Word</Application>
  <DocSecurity>0</DocSecurity>
  <Lines>10</Lines>
  <Paragraphs>2</Paragraphs>
  <ScaleCrop>false</ScaleCrop>
  <Company/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BHAN DAS</dc:creator>
  <cp:keywords/>
  <dc:description/>
  <cp:lastModifiedBy>Anupam Basu</cp:lastModifiedBy>
  <cp:revision>4</cp:revision>
  <dcterms:created xsi:type="dcterms:W3CDTF">2021-02-28T14:35:00Z</dcterms:created>
  <dcterms:modified xsi:type="dcterms:W3CDTF">2021-02-28T14:38:00Z</dcterms:modified>
</cp:coreProperties>
</file>